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940" w:rsidRDefault="003B22D7">
      <w:r w:rsidRPr="003B22D7">
        <w:rPr>
          <w:noProof/>
          <w:lang w:eastAsia="fr-FR"/>
        </w:rPr>
        <w:drawing>
          <wp:inline distT="0" distB="0" distL="0" distR="0" wp14:anchorId="75D88B26" wp14:editId="0F5F2360">
            <wp:extent cx="5760720" cy="3886977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86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2AF8" w:rsidRPr="00CD2AF8" w:rsidRDefault="00CD2AF8" w:rsidP="00CD2AF8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</w:p>
    <w:p w:rsidR="003B22D7" w:rsidRPr="00CD2AF8" w:rsidRDefault="00F5488E" w:rsidP="00CD2AF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Fig. </w:t>
      </w:r>
      <w:r w:rsidR="00CD2AF8" w:rsidRPr="00CD2AF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G</w:t>
      </w:r>
      <w:r w:rsidR="00F00383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iardia</w:t>
      </w:r>
      <w:r w:rsidR="00CD2AF8" w:rsidRPr="00CD2AF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proofErr w:type="spellStart"/>
      <w:r w:rsidR="00C914B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duodenalis</w:t>
      </w:r>
      <w:proofErr w:type="spellEnd"/>
      <w:r w:rsidR="00CD2AF8" w:rsidRPr="00CD2A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WB and HP1 strains) growth inhibition by </w:t>
      </w:r>
      <w:r w:rsidR="00CD2AF8" w:rsidRPr="00CD2AF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L. johnsonii </w:t>
      </w:r>
      <w:r w:rsidR="00CD2AF8" w:rsidRPr="00CD2AF8">
        <w:rPr>
          <w:rFonts w:ascii="Times New Roman" w:hAnsi="Times New Roman" w:cs="Times New Roman"/>
          <w:b/>
          <w:sz w:val="24"/>
          <w:szCs w:val="24"/>
          <w:lang w:val="en-US"/>
        </w:rPr>
        <w:t>La1 supernatant</w:t>
      </w:r>
      <w:r w:rsidR="00CD2AF8" w:rsidRPr="00CD2A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F003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CD2AF8" w:rsidRPr="00CD2AF8">
        <w:rPr>
          <w:rFonts w:ascii="Times New Roman" w:hAnsi="Times New Roman" w:cs="Times New Roman"/>
          <w:b/>
          <w:bCs/>
          <w:sz w:val="24"/>
          <w:szCs w:val="24"/>
          <w:lang w:val="en-US"/>
        </w:rPr>
        <w:t>presence bovine bile from two commercial origins, in KM-FCS medium.</w:t>
      </w:r>
    </w:p>
    <w:p w:rsidR="003B22D7" w:rsidRPr="00CD2AF8" w:rsidRDefault="00CD2AF8" w:rsidP="00CD2AF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2AF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G. </w:t>
      </w:r>
      <w:r w:rsidR="00C914B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duodenalis</w:t>
      </w:r>
      <w:r w:rsidRPr="00CD2A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ophozoites (strain WB and HP-1) were grown in KM-FCS with or without bovine bile (0.6 g/L, final concentration) in the presence or </w:t>
      </w:r>
      <w:r w:rsidR="002039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CD2A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sence of bacterial supernatant. The parasite concentration was estimated by counting live cells with a </w:t>
      </w:r>
      <w:proofErr w:type="spellStart"/>
      <w:r w:rsidRPr="00CD2AF8">
        <w:rPr>
          <w:rFonts w:ascii="Times New Roman" w:hAnsi="Times New Roman" w:cs="Times New Roman"/>
          <w:bCs/>
          <w:sz w:val="24"/>
          <w:szCs w:val="24"/>
          <w:lang w:val="en-US"/>
        </w:rPr>
        <w:t>Malassez</w:t>
      </w:r>
      <w:proofErr w:type="spellEnd"/>
      <w:r w:rsidRPr="00CD2A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 chamber. Growth inhibition values were normalized according to controls in lactic acid-acidified KM-FCS supplemented with similar concentration</w:t>
      </w:r>
      <w:bookmarkStart w:id="0" w:name="_GoBack"/>
      <w:bookmarkEnd w:id="0"/>
      <w:r w:rsidRPr="00CD2AF8">
        <w:rPr>
          <w:rFonts w:ascii="Times New Roman" w:hAnsi="Times New Roman" w:cs="Times New Roman"/>
          <w:bCs/>
          <w:sz w:val="24"/>
          <w:szCs w:val="24"/>
          <w:lang w:val="en-US"/>
        </w:rPr>
        <w:t>s of bovine bile. Values are the mean +/- SD of two independent experiments performed in triplicate.</w:t>
      </w:r>
    </w:p>
    <w:sectPr w:rsidR="003B22D7" w:rsidRPr="00CD2A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1CE"/>
    <w:rsid w:val="00034940"/>
    <w:rsid w:val="00203989"/>
    <w:rsid w:val="003B22D7"/>
    <w:rsid w:val="00C914B2"/>
    <w:rsid w:val="00CD2AF8"/>
    <w:rsid w:val="00E161CE"/>
    <w:rsid w:val="00F00383"/>
    <w:rsid w:val="00F5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1CF1844-2223-4BC1-912E-634CA1EFE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16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61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2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>Author's Proof</StageName>
    <DocumentId xmlns="bf378300-205e-4abe-92a2-d9c6fd015a08">Data Sheet 2.docx</DocumentId>
  </documentManagement>
</p:properties>
</file>

<file path=customXml/itemProps1.xml><?xml version="1.0" encoding="utf-8"?>
<ds:datastoreItem xmlns:ds="http://schemas.openxmlformats.org/officeDocument/2006/customXml" ds:itemID="{16EE34E9-1B83-4CCD-A5C5-3504C92FD6F7}"/>
</file>

<file path=customXml/itemProps2.xml><?xml version="1.0" encoding="utf-8"?>
<ds:datastoreItem xmlns:ds="http://schemas.openxmlformats.org/officeDocument/2006/customXml" ds:itemID="{F5436812-8254-4426-BC4A-A24AACB14F17}"/>
</file>

<file path=customXml/itemProps3.xml><?xml version="1.0" encoding="utf-8"?>
<ds:datastoreItem xmlns:ds="http://schemas.openxmlformats.org/officeDocument/2006/customXml" ds:itemID="{82911154-7670-43AF-A492-2B6B9908DD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Agnes TRAVERS, Ifremer La Tremblade PDG-RB</dc:creator>
  <cp:lastModifiedBy>Philippe</cp:lastModifiedBy>
  <cp:revision>4</cp:revision>
  <dcterms:created xsi:type="dcterms:W3CDTF">2016-09-09T09:24:00Z</dcterms:created>
  <dcterms:modified xsi:type="dcterms:W3CDTF">2016-09-11T14:55:00Z</dcterms:modified>
</cp:coreProperties>
</file>